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Table 1: Positive control group: LCIS seen at surgical margin</w:t>
      </w:r>
    </w:p>
    <w:tbl>
      <w:tblPr>
        <w:tblW w:w="14986" w:type="dxa"/>
        <w:jc w:val="left"/>
        <w:tblInd w:w="-26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16"/>
        <w:gridCol w:w="540"/>
        <w:gridCol w:w="876"/>
        <w:gridCol w:w="839"/>
        <w:gridCol w:w="1210"/>
        <w:gridCol w:w="1100"/>
        <w:gridCol w:w="990"/>
        <w:gridCol w:w="1100"/>
        <w:gridCol w:w="1650"/>
        <w:gridCol w:w="2530"/>
        <w:gridCol w:w="1210"/>
        <w:gridCol w:w="1214"/>
        <w:gridCol w:w="1211"/>
      </w:tblGrid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g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BCS final Dx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R/P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-cadheri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Tumor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t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LN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Grad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-ex/Mast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-ex/Mast. Dx.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Recurrenc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Surg f/u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mos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Mammo f/u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mos)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1mm ILC. LCIS                                            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TC/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 and 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mm ILC  and pLCIS 5.5 c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DC, 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ALH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IDC, L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8 cm ILC + 0.4 cm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ILC, D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 (4c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6cm ILC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psilateral Re-ex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ontralateral 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ontralateral D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 cm ILC,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ILC, 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/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 cm pLCIS, p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&lt;1 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2mm ILC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&lt;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ILC, 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.7 cm pILC, p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/bi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, ADH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ILC, D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 DCI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 ext LCIS classi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.7 cm ILC, 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, AL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/bi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, ALH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Ext classic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/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Re-ex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o tumo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/bi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Ext classic 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signet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Mast/bil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, AL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93980</wp:posOffset>
                      </wp:positionH>
                      <wp:positionV relativeFrom="paragraph">
                        <wp:posOffset>-342900</wp:posOffset>
                      </wp:positionV>
                      <wp:extent cx="5469255" cy="2794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69255" cy="2794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720" w:hanging="720"/>
                                    <w:rPr/>
                                  </w:pPr>
                                  <w:r>
                                    <w:rPr/>
                                    <w:t>Table 1: Positive control group: LCIS seen at surgical margin (cont.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30.65pt;height:22pt;mso-wrap-distance-left:9.05pt;mso-wrap-distance-right:9.05pt;mso-wrap-distance-top:0pt;mso-wrap-distance-bottom:0pt;margin-top:-27pt;mso-position-vertical-relative:text;margin-left:-7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720" w:hanging="720"/>
                              <w:rPr/>
                            </w:pPr>
                            <w:r>
                              <w:rPr/>
                              <w:t>Table 1: Positive control group: LCIS seen at surgical margin (cont.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, AL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L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, ALH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classi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DCIS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signet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/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TC/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ILC, DCIS, L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IDC, DCIS, LCIS 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-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/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0/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p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ILC, LCI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+/+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T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2/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G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Lost 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>Lost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493385</wp:posOffset>
                </wp:positionH>
                <wp:positionV relativeFrom="paragraph">
                  <wp:posOffset>-325120</wp:posOffset>
                </wp:positionV>
                <wp:extent cx="5302885" cy="2901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2885" cy="2901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Table 2: Negative control group; no </w:t>
                            </w:r>
                            <w:r>
                              <w:rPr/>
                              <w:t>LCIS seen at surgical margin (cont.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55pt;height:22.85pt;mso-wrap-distance-left:9.05pt;mso-wrap-distance-right:9.05pt;mso-wrap-distance-top:0pt;mso-wrap-distance-bottom:0pt;margin-top:-25.6pt;mso-position-vertical-relative:text;margin-left:-43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Table 2: Negative control group; no </w:t>
                      </w:r>
                      <w:r>
                        <w:rPr/>
                        <w:t>LCIS seen at surgical margin (cont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4:19:00Z</dcterms:created>
  <dc:creator>Lenovo User</dc:creator>
  <dc:description/>
  <cp:keywords/>
  <dc:language>en-US</dc:language>
  <cp:lastModifiedBy> </cp:lastModifiedBy>
  <cp:lastPrinted>2010-06-16T11:11:00Z</cp:lastPrinted>
  <dcterms:modified xsi:type="dcterms:W3CDTF">2010-09-02T11:57:00Z</dcterms:modified>
  <cp:revision>6</cp:revision>
  <dc:subject/>
  <dc:title>Table 1: Positive control group: LCIS seen at surgical margin</dc:title>
</cp:coreProperties>
</file>